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FF322" w14:textId="77777777" w:rsidR="003820F9" w:rsidRDefault="00AB6EB1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AB6EB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shd w:val="clear" w:color="auto" w:fill="FFFFFF"/>
        </w:rPr>
        <w:t>FigureS</w:t>
      </w:r>
      <w:r w:rsidRPr="00AB6EB1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</w:p>
    <w:p w14:paraId="03CDAEDE" w14:textId="59C74BB3" w:rsidR="00AB6EB1" w:rsidRDefault="00AB6EB1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6F45791" wp14:editId="4D5E154E">
            <wp:extent cx="3060000" cy="2426604"/>
            <wp:effectExtent l="0" t="0" r="7620" b="0"/>
            <wp:docPr id="1094058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42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42E23" w14:textId="1F09D23D" w:rsidR="003820F9" w:rsidRDefault="00AB6EB1" w:rsidP="003820F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AB6EB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shd w:val="clear" w:color="auto" w:fill="FFFFFF"/>
        </w:rPr>
        <w:t>Figure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</w:p>
    <w:p w14:paraId="476C4C67" w14:textId="712D80D4" w:rsidR="009B010A" w:rsidRDefault="00AB6EB1" w:rsidP="009B010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2616938F" wp14:editId="4A9B92DD">
            <wp:extent cx="3060000" cy="2443284"/>
            <wp:effectExtent l="0" t="0" r="7620" b="0"/>
            <wp:docPr id="79926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44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010A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br w:type="page"/>
      </w:r>
    </w:p>
    <w:p w14:paraId="3E6499B6" w14:textId="19EBB3C2" w:rsidR="009B010A" w:rsidRPr="00493B70" w:rsidRDefault="009B010A" w:rsidP="003820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93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3B7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W w:w="78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30"/>
        <w:gridCol w:w="1030"/>
        <w:gridCol w:w="1076"/>
        <w:gridCol w:w="1076"/>
        <w:gridCol w:w="1399"/>
        <w:gridCol w:w="1476"/>
      </w:tblGrid>
      <w:tr w:rsidR="009B010A" w:rsidRPr="00493B70" w14:paraId="53870CBF" w14:textId="77777777" w:rsidTr="00A47075">
        <w:trPr>
          <w:cantSplit/>
        </w:trPr>
        <w:tc>
          <w:tcPr>
            <w:tcW w:w="7818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69A26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able</w:t>
            </w:r>
          </w:p>
        </w:tc>
      </w:tr>
      <w:tr w:rsidR="009B010A" w:rsidRPr="00493B70" w14:paraId="57861267" w14:textId="77777777" w:rsidTr="00A47075">
        <w:trPr>
          <w:cantSplit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F00ED59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vMerge w:val="restart"/>
            <w:shd w:val="clear" w:color="auto" w:fill="FFFFFF"/>
            <w:vAlign w:val="bottom"/>
          </w:tcPr>
          <w:p w14:paraId="619E7A1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29" w:type="dxa"/>
            <w:vMerge w:val="restart"/>
            <w:shd w:val="clear" w:color="auto" w:fill="FFFFFF"/>
            <w:vAlign w:val="bottom"/>
          </w:tcPr>
          <w:p w14:paraId="17BEFA3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215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91970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398" w:type="dxa"/>
            <w:vMerge w:val="restart"/>
            <w:shd w:val="clear" w:color="auto" w:fill="FFFFFF"/>
            <w:vAlign w:val="bottom"/>
          </w:tcPr>
          <w:p w14:paraId="305B9DD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 of Cumulative Events</w:t>
            </w:r>
          </w:p>
        </w:tc>
        <w:tc>
          <w:tcPr>
            <w:tcW w:w="1475" w:type="dxa"/>
            <w:vMerge w:val="restart"/>
            <w:shd w:val="clear" w:color="auto" w:fill="FFFFFF"/>
            <w:vAlign w:val="bottom"/>
          </w:tcPr>
          <w:p w14:paraId="45C41B9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 of Remaining</w:t>
            </w:r>
          </w:p>
          <w:p w14:paraId="0F62ACA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</w:tr>
      <w:tr w:rsidR="009B010A" w:rsidRPr="00493B70" w14:paraId="1FE6DC22" w14:textId="77777777" w:rsidTr="00A47075">
        <w:trPr>
          <w:cantSplit/>
        </w:trPr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7CD8CD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961314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D66C19B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1E1AE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FA96E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398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B7B5830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5F2D520" w14:textId="77777777" w:rsidR="009B010A" w:rsidRPr="00493B70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010A" w:rsidRPr="00493B70" w14:paraId="4F22117E" w14:textId="77777777" w:rsidTr="00A47075">
        <w:trPr>
          <w:cantSplit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</w:tcPr>
          <w:p w14:paraId="7697BDF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5FC71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65515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EF235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2CAB0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AA429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C9C89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9B010A" w:rsidRPr="00493B70" w14:paraId="7FD0FDF0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6905DC2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0DC762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4AE6F4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2F06D0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C92BAA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40E37F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08595C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9B010A" w:rsidRPr="00493B70" w14:paraId="2DFE98AF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0FAAD4E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7B761F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13505D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A2EA25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A15A54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B72D3A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4F2DE03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9B010A" w:rsidRPr="00493B70" w14:paraId="16271D90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B34461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F71DC5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E1FA6D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F51464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C01CB0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BD70FC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54853AA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9B010A" w:rsidRPr="00493B70" w14:paraId="533EC8F5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75A5E67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88661A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65E27F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52F8A1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BD1750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D82DA3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4FFA5FE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9B010A" w:rsidRPr="00493B70" w14:paraId="25B45BEE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2AB0523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94FFC4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C8EDF6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01D4C8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F0ED12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679CE4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9EA89C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9B010A" w:rsidRPr="00493B70" w14:paraId="681A9205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3377BA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28E6B8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CBF57E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39B440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68DB2F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451748D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952C9F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9B010A" w:rsidRPr="00493B70" w14:paraId="3AC77994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E60B7B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F75930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C96EE7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547A43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873F9C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5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440E27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83CAD0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9B010A" w:rsidRPr="00493B70" w14:paraId="7B5E3866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19002E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CCC0D1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B20106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82193A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6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B2A913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B1298A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0376B08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9B010A" w:rsidRPr="00493B70" w14:paraId="0990E8A5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68A6A4B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C096CC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3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09ECA8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6CCC51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8B286D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3EB740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ACF9B9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9B010A" w:rsidRPr="00493B70" w14:paraId="170887F3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739ADE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AD2287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B679FD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16B0A6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35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27B572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0CB5A6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4458A04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9B010A" w:rsidRPr="00493B70" w14:paraId="4295C880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3D5440C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446FC4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4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248D05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E6C607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EBD48B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E9B50A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5771C4B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9B010A" w:rsidRPr="00493B70" w14:paraId="7B96644F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0739ACA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AA1F19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4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1BEF78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62B4B5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5F70DA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1D34B2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1F6292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9B010A" w:rsidRPr="00493B70" w14:paraId="5D671A47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3932E0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05A6C3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8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7F7068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AC21C8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3CCEBF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786224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3FDEB23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9B010A" w:rsidRPr="00493B70" w14:paraId="7AE0B1FB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768082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D0CE13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6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2298F5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F6BEC1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A4C399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94B536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9CAF9D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B010A" w:rsidRPr="00493B70" w14:paraId="68136FC1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918DF9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A46BC5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4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6B3FB3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1B9743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2ACA99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4F2DB8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13DB889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B010A" w:rsidRPr="00493B70" w14:paraId="0B0B8881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4CB31EB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EAE705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8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519220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03B77F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476A15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6175EB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199883F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B010A" w:rsidRPr="00493B70" w14:paraId="0FE30A78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480744F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EFAE46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2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A19E86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EF5000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8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80F9D4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A11B39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42378E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B010A" w:rsidRPr="00493B70" w14:paraId="5A3791E4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415668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40A0C3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1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083CAB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B057AF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C4A57E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B1BF9E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B4F3F2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B010A" w:rsidRPr="00493B70" w14:paraId="02D6A5AB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20E4AB1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F83CA2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9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DEFE4C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727BA2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A1DFFC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BEA4E6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6CDDE5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B010A" w:rsidRPr="00493B70" w14:paraId="344C9F5E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7F9E353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36D2DC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0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E81A96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F4D596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56B444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F26D6F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3011C20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B010A" w:rsidRPr="00493B70" w14:paraId="1DB6FDC2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7A8AAE6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5520D7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1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7DBA34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013260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9A752A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5319D42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0EC20E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B010A" w:rsidRPr="00493B70" w14:paraId="54C2E9A9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1031CC0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16CE62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.2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9C58C08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A99D50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A8EBB1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70AB849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F0A9A0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B010A" w:rsidRPr="00493B70" w14:paraId="31672678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48AD56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D28D40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.2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25B496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31B5F5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C264B0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041A0A8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61226C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B010A" w:rsidRPr="00493B70" w14:paraId="3812477A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5D3B92A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175C7F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.800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E852A8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5BCF75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2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D69F2A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48F3BB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5F30BA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B010A" w:rsidRPr="00493B70" w14:paraId="7867B162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304CF64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391BFC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8.3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9777DB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81F1E2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CD40F3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2E57828D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E38141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010A" w:rsidRPr="00493B70" w14:paraId="7231462D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3D0D06B2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7C6AB8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.13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BAE9A0E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458E04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0A0F1C9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69689EBC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6D9E6FB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B010A" w:rsidRPr="00493B70" w14:paraId="19D95A97" w14:textId="77777777" w:rsidTr="00A47075">
        <w:trPr>
          <w:cantSplit/>
        </w:trPr>
        <w:tc>
          <w:tcPr>
            <w:tcW w:w="737" w:type="dxa"/>
            <w:shd w:val="clear" w:color="auto" w:fill="FFFFFF"/>
          </w:tcPr>
          <w:p w14:paraId="675E264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1EE79D6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.76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4C4C1A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1B455B37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EC90E0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shd w:val="clear" w:color="auto" w:fill="FFFFFF"/>
            <w:vAlign w:val="center"/>
          </w:tcPr>
          <w:p w14:paraId="122BA2C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2F1027F3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010A" w:rsidRPr="00493B70" w14:paraId="558B01AF" w14:textId="77777777" w:rsidTr="00A47075">
        <w:trPr>
          <w:cantSplit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</w:tcPr>
          <w:p w14:paraId="4275070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9A9B64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.36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7FFA1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269515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323F6A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B797DB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4977F0" w14:textId="77777777" w:rsidR="009B010A" w:rsidRPr="00493B70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B7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0CC8C10" w14:textId="77777777" w:rsidR="009B010A" w:rsidRDefault="009B010A" w:rsidP="003820F9">
      <w:pPr>
        <w:rPr>
          <w:rFonts w:hint="eastAsia"/>
        </w:rPr>
      </w:pPr>
    </w:p>
    <w:p w14:paraId="6B14AD86" w14:textId="14374C5E" w:rsidR="009B010A" w:rsidRDefault="009B010A">
      <w:pPr>
        <w:widowControl/>
        <w:jc w:val="left"/>
        <w:rPr>
          <w:rFonts w:hint="eastAsia"/>
        </w:rPr>
      </w:pPr>
      <w:r>
        <w:br w:type="page"/>
      </w:r>
    </w:p>
    <w:p w14:paraId="55DA6A2C" w14:textId="159107AE" w:rsidR="009B010A" w:rsidRPr="00D12AF2" w:rsidRDefault="009B010A" w:rsidP="003820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3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tbl>
      <w:tblPr>
        <w:tblW w:w="94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738"/>
        <w:gridCol w:w="1031"/>
        <w:gridCol w:w="1031"/>
        <w:gridCol w:w="1282"/>
        <w:gridCol w:w="1134"/>
        <w:gridCol w:w="1843"/>
        <w:gridCol w:w="1649"/>
      </w:tblGrid>
      <w:tr w:rsidR="009B010A" w:rsidRPr="00D12AF2" w14:paraId="15BE54ED" w14:textId="77777777" w:rsidTr="00A47075">
        <w:trPr>
          <w:cantSplit/>
        </w:trPr>
        <w:tc>
          <w:tcPr>
            <w:tcW w:w="9446" w:type="dxa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2807C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able</w:t>
            </w:r>
          </w:p>
        </w:tc>
      </w:tr>
      <w:tr w:rsidR="009B010A" w:rsidRPr="00D12AF2" w14:paraId="75C6EA58" w14:textId="77777777" w:rsidTr="00A47075">
        <w:trPr>
          <w:cantSplit/>
        </w:trPr>
        <w:tc>
          <w:tcPr>
            <w:tcW w:w="147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1CCCB7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8A62CA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A0C0B1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13287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903F0F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of Cumulative Events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73EF84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of Remaining Cases</w:t>
            </w:r>
          </w:p>
        </w:tc>
      </w:tr>
      <w:tr w:rsidR="009B010A" w:rsidRPr="00D12AF2" w14:paraId="44FCCC61" w14:textId="77777777" w:rsidTr="00A47075">
        <w:trPr>
          <w:cantSplit/>
        </w:trPr>
        <w:tc>
          <w:tcPr>
            <w:tcW w:w="147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B192129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1A1103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0B8852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79584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3D69C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0EB42F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E2322DA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010A" w:rsidRPr="00D12AF2" w14:paraId="713FF7F9" w14:textId="77777777" w:rsidTr="00A47075">
        <w:trPr>
          <w:cantSplit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1396E2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FFFFFF"/>
          </w:tcPr>
          <w:p w14:paraId="0343512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8D9C49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3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B1892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E80FA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ACB1F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340AB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8C4BA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9B010A" w:rsidRPr="00D12AF2" w14:paraId="5947DD47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E18FA47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F46422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56462C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72F38C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9A0F54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EE118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E239AD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06F7536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9B010A" w:rsidRPr="00D12AF2" w14:paraId="7DA2BF87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500C97B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A3E419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167D3E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739948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7047ED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83295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CD4E42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E40F92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B010A" w:rsidRPr="00D12AF2" w14:paraId="0F2A7ACC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79A9BFF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15F6C8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4D2C67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5158EA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770DEC4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2DB98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1326AB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635F5F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B010A" w:rsidRPr="00D12AF2" w14:paraId="02103C3F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BB5AB10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370858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EBFDB5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14F95F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539FA0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39C6B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F88609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DEDACE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B010A" w:rsidRPr="00D12AF2" w14:paraId="3AEF7DF7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43E3F42F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B1B8AD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AAB1E5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4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1B7080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5BCD9E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FF499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4B69F7C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1D11477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B010A" w:rsidRPr="00D12AF2" w14:paraId="430BC898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10C04F7D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CB6315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48EF87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BDFF49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9B6C6C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F59C2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759EA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B533B0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B010A" w:rsidRPr="00D12AF2" w14:paraId="15B4DC88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61B3547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4CD7B84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AC4C98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6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A73AB5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281E38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029C9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B3E31F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C0E8FF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B010A" w:rsidRPr="00D12AF2" w14:paraId="6A1563B3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67D07ED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5A5E39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819FA0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4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79A431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40C09E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E44F7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DC84CD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8387CB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B010A" w:rsidRPr="00D12AF2" w14:paraId="32383C6B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19EC775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356AFE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FA6963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8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4DEAF3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DF6053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32D63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351B20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2027CEE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B010A" w:rsidRPr="00D12AF2" w14:paraId="18F8B62F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272B4EE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593E30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57A6CB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2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4A8D5F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C25FEE9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B10CB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B4244D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857BCF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B010A" w:rsidRPr="00D12AF2" w14:paraId="130244E9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1871DEE0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637FFAE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FC8A33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0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F2968A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2A02D4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F4C9A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AE866C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0BCB89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B010A" w:rsidRPr="00D12AF2" w14:paraId="5EE253E9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91A6035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63E9A89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5F6ADA9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370F45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F59FC6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33E21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3765A5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E73787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B010A" w:rsidRPr="00D12AF2" w14:paraId="4E917809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2BB9FF44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982A39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3CA305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2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EAE6A8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43A8C59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27061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521F02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206164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010A" w:rsidRPr="00D12AF2" w14:paraId="4ECF8BF5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DB6CDBB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8FF5E5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7D22C0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2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4F00A3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7C5D67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C1B3A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115E36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1FC11F0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B010A" w:rsidRPr="00D12AF2" w14:paraId="1A287690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0B3915FE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80D588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30A608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024FB7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5CF224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63AE4C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0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22A10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08785E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010A" w:rsidRPr="00D12AF2" w14:paraId="257E03F1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1D593A2C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31964E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03FDCB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.1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D03FFB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D7559F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09A13C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E7B7DB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291FC0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010A" w:rsidRPr="00D12AF2" w14:paraId="62680CD5" w14:textId="77777777" w:rsidTr="00A47075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6E69E9E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738" w:type="dxa"/>
            <w:shd w:val="clear" w:color="auto" w:fill="FFFFFF"/>
          </w:tcPr>
          <w:p w14:paraId="703F02F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C623CB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FBFF0C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183DF6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1E2A3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8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F474C5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D495C5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B010A" w:rsidRPr="00D12AF2" w14:paraId="0555BCDB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4CC12D0E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9EA5E9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F3B549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22821B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8A2E1B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BA211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935F1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26B4E8D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B010A" w:rsidRPr="00D12AF2" w14:paraId="106F4363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453ABFE0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9DFD58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B1098F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6C99A5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F32EE8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F63CC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485DEC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EBF6AC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B010A" w:rsidRPr="00D12AF2" w14:paraId="2B903D32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1778D55B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19DB3D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A09FAC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BE687C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75F47F5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C60B7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BB2AC9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00933CC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B010A" w:rsidRPr="00D12AF2" w14:paraId="5AFD6761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7886DE5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7ECE18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59455BA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6A9931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27BCC7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60C50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57393C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DF92B4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B010A" w:rsidRPr="00D12AF2" w14:paraId="6DBE3DA1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4673DD5D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66000C8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AEE804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ABBCB5C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175384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FDBE6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97F87B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C860D6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B010A" w:rsidRPr="00D12AF2" w14:paraId="54F228D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64F2F51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6D70A9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2BD5C3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587169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A79DD8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34022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44171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D35D326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B010A" w:rsidRPr="00D12AF2" w14:paraId="057A2F02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915268E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6B74F1B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06B164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741D52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39AA6E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012B8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AEF4F5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9C4944C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B010A" w:rsidRPr="00D12AF2" w14:paraId="17871B96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B6A1BE5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0BCF48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BFF000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9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0B09337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10C5ED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9EA72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B808A7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D4BFF1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010A" w:rsidRPr="00D12AF2" w14:paraId="0C44EE0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539FC5F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C9388CE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2F3F47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.3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3F66AD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F6CE23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2F2F5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0383B3B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8450E5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B010A" w:rsidRPr="00D12AF2" w14:paraId="4A0309C9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4B6BB60A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E338C60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A9D2A8D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.7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A761773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F6E6168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9BA95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6BBA71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8074585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010A" w:rsidRPr="00D12AF2" w14:paraId="7ED94E42" w14:textId="77777777" w:rsidTr="00A47075">
        <w:trPr>
          <w:cantSplit/>
        </w:trPr>
        <w:tc>
          <w:tcPr>
            <w:tcW w:w="73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19B3145" w14:textId="77777777" w:rsidR="009B010A" w:rsidRPr="00D12AF2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FFFFF"/>
          </w:tcPr>
          <w:p w14:paraId="69BE085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520D21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36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CE6E9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74D119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8681DF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314764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8C9912" w14:textId="77777777" w:rsidR="009B010A" w:rsidRPr="00D12AF2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2AF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719C2A97" w14:textId="77777777" w:rsidR="009B010A" w:rsidRPr="009B010A" w:rsidRDefault="009B010A" w:rsidP="003820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9B010A">
        <w:rPr>
          <w:rFonts w:ascii="Times New Roman" w:hAnsi="Times New Roman" w:cs="Times New Roman"/>
          <w:sz w:val="22"/>
        </w:rPr>
        <w:t>1 represents the restart treatment group and 2 represents the non-restart treatment group</w:t>
      </w:r>
      <w:r w:rsidRPr="009B010A">
        <w:rPr>
          <w:rFonts w:ascii="Times New Roman" w:hAnsi="Times New Roman" w:cs="Times New Roman" w:hint="eastAsia"/>
          <w:kern w:val="0"/>
          <w:sz w:val="22"/>
        </w:rPr>
        <w:t>.</w:t>
      </w:r>
    </w:p>
    <w:p w14:paraId="2879706A" w14:textId="35D264B3" w:rsidR="009B010A" w:rsidRDefault="009B010A" w:rsidP="003820F9">
      <w:pPr>
        <w:widowControl/>
        <w:jc w:val="left"/>
        <w:rPr>
          <w:rFonts w:hint="eastAsia"/>
          <w:sz w:val="22"/>
        </w:rPr>
      </w:pPr>
      <w:r>
        <w:rPr>
          <w:sz w:val="22"/>
        </w:rPr>
        <w:br w:type="page"/>
      </w:r>
    </w:p>
    <w:p w14:paraId="41871DD8" w14:textId="10D4D80B" w:rsidR="009B010A" w:rsidRPr="00D578A9" w:rsidRDefault="009B010A" w:rsidP="003820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3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</w:p>
    <w:tbl>
      <w:tblPr>
        <w:tblW w:w="94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738"/>
        <w:gridCol w:w="1031"/>
        <w:gridCol w:w="1031"/>
        <w:gridCol w:w="1282"/>
        <w:gridCol w:w="1134"/>
        <w:gridCol w:w="1843"/>
        <w:gridCol w:w="1649"/>
      </w:tblGrid>
      <w:tr w:rsidR="009B010A" w:rsidRPr="00D578A9" w14:paraId="05803A74" w14:textId="77777777" w:rsidTr="00A47075">
        <w:trPr>
          <w:cantSplit/>
        </w:trPr>
        <w:tc>
          <w:tcPr>
            <w:tcW w:w="9446" w:type="dxa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90B51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able</w:t>
            </w:r>
          </w:p>
        </w:tc>
      </w:tr>
      <w:tr w:rsidR="009B010A" w:rsidRPr="00D578A9" w14:paraId="00946E39" w14:textId="77777777" w:rsidTr="00A47075">
        <w:trPr>
          <w:cantSplit/>
        </w:trPr>
        <w:tc>
          <w:tcPr>
            <w:tcW w:w="14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4F3AC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8F88F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A8631F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36A59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07B972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of Cumulative Events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62925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of Remaining Cases</w:t>
            </w:r>
          </w:p>
        </w:tc>
      </w:tr>
      <w:tr w:rsidR="009B010A" w:rsidRPr="00D578A9" w14:paraId="61BF21FB" w14:textId="77777777" w:rsidTr="00A47075">
        <w:trPr>
          <w:cantSplit/>
        </w:trPr>
        <w:tc>
          <w:tcPr>
            <w:tcW w:w="147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55272E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CD0730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99803E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D9D97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7959C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758760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D73954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010A" w:rsidRPr="00D578A9" w14:paraId="31D45584" w14:textId="77777777" w:rsidTr="00A47075">
        <w:trPr>
          <w:cantSplit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C878B8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FFFFFF"/>
          </w:tcPr>
          <w:p w14:paraId="7701733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AEF54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038F7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A37B5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BF411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303D9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B85CF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B010A" w:rsidRPr="00D578A9" w14:paraId="4D6B1AD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9E16951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792236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C647A6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5B9DCA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651B9F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5842B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5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05898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87AE33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B010A" w:rsidRPr="00D578A9" w14:paraId="0FCA78EE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20F12829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E9E6B0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E7C1BD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A4416E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130D25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018B9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9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B55576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1407F18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B010A" w:rsidRPr="00D578A9" w14:paraId="4E0CEC75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58DF99B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2ADA38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A671AF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6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081E33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1F6E0B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17B29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32BD44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437A835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010A" w:rsidRPr="00D578A9" w14:paraId="13D1809D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0D82529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F167BD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C9AFC0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4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0C315C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7270B3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4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E554D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F436C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2E69AE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B010A" w:rsidRPr="00D578A9" w14:paraId="79E1A558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73FC1B4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3F6F8D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4B56A3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8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EB94BA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5970C1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B6EB4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9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A6DBDD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F19BFD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010A" w:rsidRPr="00D578A9" w14:paraId="2935D9B3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091260A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B6D3E4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8F9F75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8919EA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57FC69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F2F7A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113CF9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400F622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B010A" w:rsidRPr="00D578A9" w14:paraId="0A7308CF" w14:textId="77777777" w:rsidTr="00A47075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11ED65D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738" w:type="dxa"/>
            <w:shd w:val="clear" w:color="auto" w:fill="FFFFFF"/>
          </w:tcPr>
          <w:p w14:paraId="5B68E3B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1F3B71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DC3091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E4102F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1A788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58E5D2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7198B56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9B010A" w:rsidRPr="00D578A9" w14:paraId="4AEACBB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7A259415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EAEF44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8DCF03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EF8A4A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3D194B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43795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993BDC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43E5333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9B010A" w:rsidRPr="00D578A9" w14:paraId="733244E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2C95827F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EBC0E4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F7C0F2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55E644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138A24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B5312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62BEFC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2E9A5EC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9B010A" w:rsidRPr="00D578A9" w14:paraId="0F48300E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A89C7CD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42C2EFB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B7437E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49221C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527200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0521C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4EDE30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052C4B0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9B010A" w:rsidRPr="00D578A9" w14:paraId="6E097474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F684600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E5261B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97A882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CC663F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1F5B0E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90745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5CC396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16C3BBD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9B010A" w:rsidRPr="00D578A9" w14:paraId="1EC32865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7BC56812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F3663F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4A5C41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660532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8633D8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3D85D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4482B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085778D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9B010A" w:rsidRPr="00D578A9" w14:paraId="66A9F6E2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FF17A31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DE978E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0D0EEB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A63D64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32020F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9D359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41CB7F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CCB849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9B010A" w:rsidRPr="00D578A9" w14:paraId="73A0359C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21712321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C5D797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90980D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CA114F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AAF406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4640B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22DF7D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1889A58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B010A" w:rsidRPr="00D578A9" w14:paraId="2703CB7E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4358E64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75A481B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3125A0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2155A4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7835EA9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7508D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FE1925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BB8438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B010A" w:rsidRPr="00D578A9" w14:paraId="7BD46EEE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7A269C1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CBFE7C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92CA9B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4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178CB0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21249D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A7F66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0A4BA5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2A8CEFB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B010A" w:rsidRPr="00D578A9" w14:paraId="6A127A85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1FB0968D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48C5CE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7D45D1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904E38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B9A4CA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7C420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EFD841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EC0809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B010A" w:rsidRPr="00D578A9" w14:paraId="6073F2DF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1F333C7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4A1655F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5ED14E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2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34723B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B32798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6DEE0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51E1F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2E5726B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B010A" w:rsidRPr="00D578A9" w14:paraId="10A57035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B39330C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3C682BA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35E71E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9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945013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74C615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3F0F9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645C43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D841EF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B010A" w:rsidRPr="00D578A9" w14:paraId="73A6CA4F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35CE5FBF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493BE89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A56F0A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0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45A091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D1A639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6C255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7E2953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A83217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B010A" w:rsidRPr="00D578A9" w14:paraId="4DBDCD20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0AC25DE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4735A88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08E94E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1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8F2A68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7FEA54D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C59BD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F94C8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4F95EF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B010A" w:rsidRPr="00D578A9" w14:paraId="06893131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05732DD4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2EB1D26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6E11EE4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2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56B057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5BE859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1700D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288FB6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C222F9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B010A" w:rsidRPr="00D578A9" w14:paraId="148409F0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830DD25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65A0C50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3B4AA8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2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4FE4A2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A7020A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A14FA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979A13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3A2ABC3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B010A" w:rsidRPr="00D578A9" w14:paraId="2B47C85A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287E023F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528FE5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0B2D03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80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6EB6C35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0A3020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5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907E3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45B62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4F69DCC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B010A" w:rsidRPr="00D578A9" w14:paraId="63343659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7BDDDED6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09BAB62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AEA93C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.3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4339660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7A1CC859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3EF8B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3D7699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9FB27D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B010A" w:rsidRPr="00D578A9" w14:paraId="05278AAA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6515ECF7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1530AA8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709EA7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.133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27565C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CCF1948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098E4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9A46A07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03844A6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B010A" w:rsidRPr="00D578A9" w14:paraId="0D71302F" w14:textId="77777777" w:rsidTr="00A47075">
        <w:trPr>
          <w:cantSplit/>
        </w:trPr>
        <w:tc>
          <w:tcPr>
            <w:tcW w:w="738" w:type="dxa"/>
            <w:vMerge/>
            <w:shd w:val="clear" w:color="auto" w:fill="FFFFFF"/>
          </w:tcPr>
          <w:p w14:paraId="58FF47FC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FFFFFF"/>
          </w:tcPr>
          <w:p w14:paraId="547966F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0708A0B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.767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86CA031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A4A2342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37824E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8EB053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5A0F064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B010A" w:rsidRPr="00D578A9" w14:paraId="28DD9ED9" w14:textId="77777777" w:rsidTr="00A47075">
        <w:trPr>
          <w:cantSplit/>
        </w:trPr>
        <w:tc>
          <w:tcPr>
            <w:tcW w:w="73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A523E36" w14:textId="77777777" w:rsidR="009B010A" w:rsidRPr="00D578A9" w:rsidRDefault="009B010A" w:rsidP="003820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FFFFF"/>
          </w:tcPr>
          <w:p w14:paraId="50296DD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68A5BA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36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AAC6B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96DEEF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F338FD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DE044C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57AEE6" w14:textId="77777777" w:rsidR="009B010A" w:rsidRPr="00D578A9" w:rsidRDefault="009B010A" w:rsidP="003820F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923B6E2" w14:textId="77777777" w:rsidR="009B010A" w:rsidRPr="009B010A" w:rsidRDefault="009B010A" w:rsidP="003820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9B010A">
        <w:rPr>
          <w:rFonts w:ascii="Times New Roman" w:hAnsi="Times New Roman" w:cs="Times New Roman"/>
          <w:sz w:val="22"/>
        </w:rPr>
        <w:t>1 represents the cirrhosis group and 2 represents the non-cirrhosis group</w:t>
      </w:r>
      <w:r w:rsidRPr="009B010A">
        <w:rPr>
          <w:rFonts w:ascii="Times New Roman" w:hAnsi="Times New Roman" w:cs="Times New Roman" w:hint="eastAsia"/>
          <w:kern w:val="0"/>
          <w:sz w:val="22"/>
        </w:rPr>
        <w:t>.</w:t>
      </w:r>
    </w:p>
    <w:p w14:paraId="636DF0D4" w14:textId="77777777" w:rsidR="00AB6EB1" w:rsidRPr="009B010A" w:rsidRDefault="00AB6EB1" w:rsidP="003820F9">
      <w:pPr>
        <w:rPr>
          <w:rFonts w:hint="eastAsia"/>
          <w:sz w:val="22"/>
        </w:rPr>
      </w:pPr>
    </w:p>
    <w:sectPr w:rsidR="00AB6EB1" w:rsidRPr="009B0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89AA90" w14:textId="77777777" w:rsidR="00F54B1A" w:rsidRDefault="00F54B1A" w:rsidP="003820F9">
      <w:pPr>
        <w:rPr>
          <w:rFonts w:hint="eastAsia"/>
        </w:rPr>
      </w:pPr>
      <w:r>
        <w:separator/>
      </w:r>
    </w:p>
  </w:endnote>
  <w:endnote w:type="continuationSeparator" w:id="0">
    <w:p w14:paraId="11BCC916" w14:textId="77777777" w:rsidR="00F54B1A" w:rsidRDefault="00F54B1A" w:rsidP="003820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B266B" w14:textId="77777777" w:rsidR="00F54B1A" w:rsidRDefault="00F54B1A" w:rsidP="003820F9">
      <w:pPr>
        <w:rPr>
          <w:rFonts w:hint="eastAsia"/>
        </w:rPr>
      </w:pPr>
      <w:r>
        <w:separator/>
      </w:r>
    </w:p>
  </w:footnote>
  <w:footnote w:type="continuationSeparator" w:id="0">
    <w:p w14:paraId="5FBB41E5" w14:textId="77777777" w:rsidR="00F54B1A" w:rsidRDefault="00F54B1A" w:rsidP="003820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DD"/>
    <w:rsid w:val="003820F9"/>
    <w:rsid w:val="005A4700"/>
    <w:rsid w:val="009B010A"/>
    <w:rsid w:val="00AB6EB1"/>
    <w:rsid w:val="00BA76DD"/>
    <w:rsid w:val="00E97AE4"/>
    <w:rsid w:val="00F5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4D998"/>
  <w15:chartTrackingRefBased/>
  <w15:docId w15:val="{1EE0987A-D735-41C8-AF8B-03EF42094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0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4</cp:revision>
  <dcterms:created xsi:type="dcterms:W3CDTF">2024-01-30T15:43:00Z</dcterms:created>
  <dcterms:modified xsi:type="dcterms:W3CDTF">2024-07-22T12:18:00Z</dcterms:modified>
</cp:coreProperties>
</file>